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Pubmed: 2025-02-24,18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pacing w:before="0" w:after="0"/>
              <w:ind w:left="0" w:hanging="0"/>
              <w:jc w:val="left"/>
              <w:rPr>
                <w:rStyle w:val="StrongEmphasis"/>
                <w:rFonts w:ascii="Times New Roman" w:hAnsi="Times New Roman" w:eastAsia="Segoe UI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212121"/>
                <w:spacing w:val="0"/>
                <w:sz w:val="24"/>
                <w:szCs w:val="24"/>
                <w:shd w:fill="F6F6F6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#1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sz w:val="24"/>
                <w:szCs w:val="24"/>
                <w:shd w:fill="F6F6F6" w:val="clear"/>
              </w:rPr>
              <w:t>(((((("Bariatric Surgery"[Mesh]) OR (laparoscopic bariatric surgery[Title/Abstract])) OR (Bariatric Surgeries[Title/Abstract])) OR (Metabolic Surgery[Title/Abstract])) OR (Metabolic Surgeries[Title/Abstract])) OR (Bariatric Surgical Procedures[Title/Abstract])) OR (Bariatric Surgical Procedure[Title/Abstract])</w:t>
            </w:r>
          </w:p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#2</w:t>
            </w: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sz w:val="24"/>
                <w:szCs w:val="24"/>
                <w:shd w:fill="F6F6F6" w:val="clear"/>
              </w:rPr>
              <w:t> </w:t>
            </w:r>
            <w:r>
              <w:rPr>
                <w:rStyle w:val="StrongEmphasis"/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12121"/>
                <w:spacing w:val="0"/>
                <w:sz w:val="24"/>
                <w:szCs w:val="24"/>
                <w:shd w:fill="F6F6F6" w:val="clear"/>
              </w:rPr>
              <w:t>(erector spinae plane block[Title/Abstract]) OR (erector spinae block[Title/Abstract])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#3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#1 AND #2</w:t>
            </w:r>
          </w:p>
        </w:tc>
      </w:tr>
    </w:tbl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Web of science:2025-02-24,21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#1 ((((((TS=(Bariatric Surgery)) OR TS=(laparoscopic bariatric surgery)) OR TS=(Bariatric Surgeries)) OR TS=(Metabolic Surgery)) OR TS=(Metabolic Surgeries)) OR TS=(Bariatric Surgical Procedures)) OR TS=(Bariatric Surgical Procedure)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#2 (TS=(erector spinae plane block)) OR TS=(erector spinae block)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#3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#1 AND #2</w:t>
            </w:r>
          </w:p>
        </w:tc>
      </w:tr>
    </w:tbl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Cochrane library:2025-02-24,46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#1 (erector spinae plane block):ti,ab,kw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#2 (Bariatric Surgery):ti,ab,kw or (laparoscopic bariatric surgery):ti,ab,kw or (Metabolic Surgery):ti,ab,kw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#3 #1 and #2</w:t>
            </w:r>
          </w:p>
        </w:tc>
      </w:tr>
    </w:tbl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Embase: 2025-02-24, 26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#1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shd w:fill="auto" w:val="clear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auto" w:val="clear"/>
              </w:rPr>
              <w:t>'erector spinae plane block'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#2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24"/>
                <w:sz w:val="24"/>
                <w:szCs w:val="24"/>
                <w:shd w:fill="auto" w:val="clear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auto" w:val="clear"/>
              </w:rPr>
              <w:t>'bariatric surgery'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auto" w:val="clear"/>
                <w:lang w:val="en-US" w:eastAsia="zh-CN"/>
              </w:rPr>
              <w:t xml:space="preserve"> or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auto" w:val="clear"/>
              </w:rPr>
              <w:t>'laparoscopic bariatric surgery'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auto" w:val="clear"/>
                <w:lang w:val="en-US" w:eastAsia="zh-CN"/>
              </w:rPr>
              <w:t xml:space="preserve"> or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auto" w:val="clear"/>
              </w:rPr>
              <w:t>'metabolic surgery'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#3 #1 and #2</w:t>
            </w:r>
          </w:p>
        </w:tc>
      </w:tr>
    </w:tbl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8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4T02:57:06Z</dcterms:created>
  <dc:creator>laptop3</dc:creator>
  <dc:description/>
  <dc:language>en-US</dc:language>
  <cp:lastModifiedBy>Krystal</cp:lastModifiedBy>
  <dcterms:modified xsi:type="dcterms:W3CDTF">2025-02-24T06:23:1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73CCCA84EF84FA2A50A48FB69F29462_12</vt:lpwstr>
  </property>
  <property fmtid="{D5CDD505-2E9C-101B-9397-08002B2CF9AE}" pid="3" name="KSOProductBuildVer">
    <vt:lpwstr>2052-12.1.0.19770</vt:lpwstr>
  </property>
  <property fmtid="{D5CDD505-2E9C-101B-9397-08002B2CF9AE}" pid="4" name="KSOTemplateDocerSaveRecord">
    <vt:lpwstr>eyJoZGlkIjoiYTgxYTNjYjMyYjJlMWQzM2IzMmJlMGE2N2QzZjA4MTYiLCJ1c2VySWQiOiIzMjE1MTk2NjUifQ==</vt:lpwstr>
  </property>
</Properties>
</file>